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45B4FB" w14:textId="77777777" w:rsidR="00F44163" w:rsidRPr="00A13B52" w:rsidRDefault="00F44163" w:rsidP="00F44163">
      <w:pPr>
        <w:pStyle w:val="Heading1"/>
        <w:spacing w:before="0" w:after="12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189645230"/>
      <w:r w:rsidRPr="00A13B52">
        <w:rPr>
          <w:rFonts w:ascii="Times New Roman" w:hAnsi="Times New Roman" w:cs="Times New Roman"/>
          <w:b/>
          <w:bCs/>
          <w:color w:val="auto"/>
          <w:sz w:val="24"/>
          <w:szCs w:val="24"/>
        </w:rPr>
        <w:t>S14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Pr="00A13B52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: SNP-based heritability of simulated fetal traits from Pooled dataset</w:t>
      </w:r>
      <w:bookmarkEnd w:id="0"/>
    </w:p>
    <w:tbl>
      <w:tblPr>
        <w:tblW w:w="19176" w:type="dxa"/>
        <w:tblInd w:w="-815" w:type="dxa"/>
        <w:tblLook w:val="04A0" w:firstRow="1" w:lastRow="0" w:firstColumn="1" w:lastColumn="0" w:noHBand="0" w:noVBand="1"/>
      </w:tblPr>
      <w:tblGrid>
        <w:gridCol w:w="1250"/>
        <w:gridCol w:w="1005"/>
        <w:gridCol w:w="672"/>
        <w:gridCol w:w="908"/>
        <w:gridCol w:w="803"/>
        <w:gridCol w:w="1030"/>
        <w:gridCol w:w="871"/>
        <w:gridCol w:w="803"/>
        <w:gridCol w:w="1045"/>
        <w:gridCol w:w="871"/>
        <w:gridCol w:w="803"/>
        <w:gridCol w:w="1014"/>
        <w:gridCol w:w="871"/>
        <w:gridCol w:w="803"/>
        <w:gridCol w:w="998"/>
        <w:gridCol w:w="872"/>
        <w:gridCol w:w="803"/>
        <w:gridCol w:w="1005"/>
        <w:gridCol w:w="929"/>
        <w:gridCol w:w="803"/>
        <w:gridCol w:w="1017"/>
      </w:tblGrid>
      <w:tr w:rsidR="00F44163" w:rsidRPr="00FB5A2C" w14:paraId="699DF8BA" w14:textId="77777777" w:rsidTr="00CA54C2">
        <w:trPr>
          <w:trHeight w:val="336"/>
        </w:trPr>
        <w:tc>
          <w:tcPr>
            <w:tcW w:w="2927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7F3CB04F" w14:textId="77777777" w:rsidR="00F44163" w:rsidRPr="00FB5A2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Pr="00FB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FB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f fetal traits</w:t>
            </w:r>
          </w:p>
        </w:tc>
        <w:tc>
          <w:tcPr>
            <w:tcW w:w="27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644D091" w14:textId="77777777" w:rsidR="00F44163" w:rsidRPr="00FB5A2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ML (alpha = -1.0)</w:t>
            </w:r>
          </w:p>
        </w:tc>
        <w:tc>
          <w:tcPr>
            <w:tcW w:w="27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9022CE9" w14:textId="77777777" w:rsidR="00F44163" w:rsidRPr="00FB5A2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ML (alpha = -0.25)</w:t>
            </w:r>
          </w:p>
        </w:tc>
        <w:tc>
          <w:tcPr>
            <w:tcW w:w="26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3819F24" w14:textId="77777777" w:rsidR="00F44163" w:rsidRPr="00FB5A2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Thin (alpha = -1.0)</w:t>
            </w:r>
          </w:p>
        </w:tc>
        <w:tc>
          <w:tcPr>
            <w:tcW w:w="26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EC30045" w14:textId="77777777" w:rsidR="00F44163" w:rsidRPr="00FB5A2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Thin (alpha = -0.25)</w:t>
            </w:r>
          </w:p>
        </w:tc>
        <w:tc>
          <w:tcPr>
            <w:tcW w:w="26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9EE28E4" w14:textId="77777777" w:rsidR="00F44163" w:rsidRPr="00FB5A2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Weights (alpha = -1.0)</w:t>
            </w:r>
          </w:p>
        </w:tc>
        <w:tc>
          <w:tcPr>
            <w:tcW w:w="27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10A373CB" w14:textId="77777777" w:rsidR="00F44163" w:rsidRPr="00FB5A2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Weights (alpha = -0.25)</w:t>
            </w:r>
          </w:p>
        </w:tc>
      </w:tr>
      <w:tr w:rsidR="00F44163" w:rsidRPr="00FB5A2C" w14:paraId="6010BD68" w14:textId="77777777" w:rsidTr="00CA54C2">
        <w:trPr>
          <w:trHeight w:val="347"/>
        </w:trPr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C5BEA6F" w14:textId="77777777" w:rsidR="00F44163" w:rsidRPr="00FB5A2C" w:rsidRDefault="00F44163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 Cut-off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D3D8FA0" w14:textId="77777777" w:rsidR="00F44163" w:rsidRPr="00FB5A2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roach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DBBA4CC" w14:textId="77777777" w:rsidR="00F44163" w:rsidRPr="00FB5A2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2ADFE61" w14:textId="77777777" w:rsidR="00F44163" w:rsidRPr="00FB5A2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80481AA" w14:textId="77777777" w:rsidR="00F44163" w:rsidRPr="00FB5A2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FEF39F8" w14:textId="77777777" w:rsidR="00F44163" w:rsidRPr="00FB5A2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78F9617" w14:textId="77777777" w:rsidR="00F44163" w:rsidRPr="00FB5A2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A7DD6A3" w14:textId="77777777" w:rsidR="00F44163" w:rsidRPr="00FB5A2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89FDC5F" w14:textId="77777777" w:rsidR="00F44163" w:rsidRPr="00FB5A2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7D5E1FB" w14:textId="77777777" w:rsidR="00F44163" w:rsidRPr="00FB5A2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34B403C" w14:textId="77777777" w:rsidR="00F44163" w:rsidRPr="00FB5A2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8EC26C6" w14:textId="77777777" w:rsidR="00F44163" w:rsidRPr="00FB5A2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6983FD7" w14:textId="77777777" w:rsidR="00F44163" w:rsidRPr="00FB5A2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9D5E0A4" w14:textId="77777777" w:rsidR="00F44163" w:rsidRPr="00FB5A2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D17BCA2" w14:textId="77777777" w:rsidR="00F44163" w:rsidRPr="00FB5A2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2AC7083" w14:textId="77777777" w:rsidR="00F44163" w:rsidRPr="00FB5A2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C652D61" w14:textId="77777777" w:rsidR="00F44163" w:rsidRPr="00FB5A2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08AA946" w14:textId="77777777" w:rsidR="00F44163" w:rsidRPr="00FB5A2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28C9D66" w14:textId="77777777" w:rsidR="00F44163" w:rsidRPr="00FB5A2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77F2A05" w14:textId="77777777" w:rsidR="00F44163" w:rsidRPr="00FB5A2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47BE519" w14:textId="77777777" w:rsidR="00F44163" w:rsidRPr="00FB5A2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</w:tr>
      <w:tr w:rsidR="00F44163" w:rsidRPr="00FB5A2C" w14:paraId="7A0088D0" w14:textId="77777777" w:rsidTr="00CA54C2">
        <w:trPr>
          <w:trHeight w:val="291"/>
        </w:trPr>
        <w:tc>
          <w:tcPr>
            <w:tcW w:w="1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D3F2A00" w14:textId="77777777" w:rsidR="00F44163" w:rsidRPr="00FB5A2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Polymorphic SNPs</w:t>
            </w: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7B3B3F6D" w14:textId="77777777" w:rsidR="00F44163" w:rsidRPr="00FB5A2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sz w:val="20"/>
                <w:szCs w:val="20"/>
              </w:rPr>
              <w:t>GCTA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2AFD3B80" w14:textId="77777777" w:rsidR="00F44163" w:rsidRPr="00FB5A2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FE05D90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1087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D7242C3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0881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37830CB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2.17E-01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4F4C29F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0525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DB36A8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0533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CCD6A0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3.24E-01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D527AE3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2095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0412A3C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1499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FE27F3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1.62E-01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74F5B56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0645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A6FC5B6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0775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00BE4B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4.06E-01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09121A7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2425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AC4FEC7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2067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26EDC7B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2.41E-01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0D1966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2049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B94392B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1732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061FBA9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2.37E-01</w:t>
            </w:r>
          </w:p>
        </w:tc>
      </w:tr>
      <w:tr w:rsidR="00F44163" w:rsidRPr="00FB5A2C" w14:paraId="41354281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D8EAC" w14:textId="77777777" w:rsidR="00F44163" w:rsidRPr="00FB5A2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EA720BF" w14:textId="77777777" w:rsidR="00F44163" w:rsidRPr="00FB5A2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5CA00512" w14:textId="77777777" w:rsidR="00F44163" w:rsidRPr="00FB5A2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1EF6609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518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82A2502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088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3DAB157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4.03E-0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7D251DD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306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A9B5D68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053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55B3B9D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8.79E-0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80AF843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3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7E2F07D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9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830D690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67E-0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4A3FC0C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9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20938DE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6D774B1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5.20E-0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2A46E30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923F0A4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6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2D3AF2D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30E-0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DF424E5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7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A382CFA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3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282226BF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57E-03</w:t>
            </w:r>
          </w:p>
        </w:tc>
      </w:tr>
      <w:tr w:rsidR="00F44163" w:rsidRPr="00FB5A2C" w14:paraId="4450C4B4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535E4" w14:textId="77777777" w:rsidR="00F44163" w:rsidRPr="00FB5A2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01313C4E" w14:textId="77777777" w:rsidR="00F44163" w:rsidRPr="00FB5A2C" w:rsidRDefault="00F44163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GCTA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58E332F5" w14:textId="77777777" w:rsidR="00F44163" w:rsidRPr="00FB5A2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'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F26CACE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-0.0296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E3F120F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0603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4A49F64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6.24E-01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83A647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-0.0089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78EE1AA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0384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F73F194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8.18E-01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0784CC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-0.0910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17E4B44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0974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51A62A4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3.50E-01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471FD9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-0.0199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39D7B76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0545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96171D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7.15E-01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80184AE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-0.1236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D4BFC8D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1353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72471F0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3.61E-01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C33A6F5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-0.0091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98C346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1135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38805BB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9.36E-01</w:t>
            </w:r>
          </w:p>
        </w:tc>
      </w:tr>
      <w:tr w:rsidR="00F44163" w:rsidRPr="00FB5A2C" w14:paraId="207B2663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70B46" w14:textId="77777777" w:rsidR="00F44163" w:rsidRPr="00FB5A2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2986D1F" w14:textId="77777777" w:rsidR="00F44163" w:rsidRPr="00FB5A2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0C9F1F4C" w14:textId="77777777" w:rsidR="00F44163" w:rsidRPr="00FB5A2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F8062B4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526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B5760CC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060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2291793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0.00E+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D7A3558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313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45D7419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036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03B91C4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0.00E+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853C5E6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722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0DBDD27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093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DBFD76B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31E-1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3B7EAD4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402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1B8A161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052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313E254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29E-1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CDE6D0E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47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C0AA94B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126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00DA226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88E-0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612680A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57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B2E3879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103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673968EC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61E-08</w:t>
            </w:r>
          </w:p>
        </w:tc>
      </w:tr>
      <w:tr w:rsidR="00F44163" w:rsidRPr="00FB5A2C" w14:paraId="1B5842F1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C7916" w14:textId="77777777" w:rsidR="00F44163" w:rsidRPr="00FB5A2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53E01A8" w14:textId="77777777" w:rsidR="00F44163" w:rsidRPr="00FB5A2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46D25A81" w14:textId="77777777" w:rsidR="00F44163" w:rsidRPr="00FB5A2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E6E3DA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ABFE5A1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046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ED93D9C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9.96E-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F1D67A2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1D8327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53D25B8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9E-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5DCC050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CA86F1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A7A924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5E-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F107889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6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5ECEAED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CFD40B2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8.77E-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AA7A1C9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BF693E8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D94F6BB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5.89E-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6CA60C3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-0.011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CEF0A5C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092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696D2603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8.99E-01</w:t>
            </w:r>
          </w:p>
        </w:tc>
      </w:tr>
      <w:tr w:rsidR="00F44163" w:rsidRPr="00FB5A2C" w14:paraId="2117AB11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CE913" w14:textId="77777777" w:rsidR="00F44163" w:rsidRPr="00FB5A2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1E56495C" w14:textId="77777777" w:rsidR="00F44163" w:rsidRPr="00FB5A2C" w:rsidRDefault="00F44163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-GCTA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6F48FE86" w14:textId="77777777" w:rsidR="00F44163" w:rsidRPr="00FB5A2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E594C0B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2958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2C73B75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0430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40BBD6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6.35E-12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72F3C1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1759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FE2C58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0268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3F82821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5.49E-11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282CB7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3923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484132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0715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F9F768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4.15E-08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94F4E6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2220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3E429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0386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7D4DE9D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8.86E-09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6CE370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2847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5DEE38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0887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688AC77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34E-03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4D2E11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3217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ED1E0A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0701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36A633A2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4.42E-06</w:t>
            </w:r>
          </w:p>
        </w:tc>
      </w:tr>
      <w:tr w:rsidR="00F44163" w:rsidRPr="00FB5A2C" w14:paraId="7005920B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A5D28" w14:textId="77777777" w:rsidR="00F44163" w:rsidRPr="00FB5A2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CA480ED" w14:textId="77777777" w:rsidR="00F44163" w:rsidRPr="00FB5A2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0DF2E32F" w14:textId="77777777" w:rsidR="00F44163" w:rsidRPr="00FB5A2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A0248CF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-0.035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4AFF2A9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043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CFCFF7B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4.16E-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0E1F377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4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745F7B8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23D1F5E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5.96E-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DE9249A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42DFE6B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385F382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2.13E-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4DBBB9C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5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CB93367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7F5C744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5.57E-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AEA552C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9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AD227D0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B4E448F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1.96E-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4A8EE4E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-0.026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FCADD56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078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1499EC29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7.40E-01</w:t>
            </w:r>
          </w:p>
        </w:tc>
      </w:tr>
      <w:tr w:rsidR="00F44163" w:rsidRPr="00FB5A2C" w14:paraId="43B4621A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0B632" w14:textId="77777777" w:rsidR="00F44163" w:rsidRPr="00FB5A2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C1A5BEE" w14:textId="77777777" w:rsidR="00F44163" w:rsidRPr="00FB5A2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3A45830B" w14:textId="77777777" w:rsidR="00F44163" w:rsidRPr="00FB5A2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7C0FEB6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245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1F84B0E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044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D64481B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42E-08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B2EFC7D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137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4992898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028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2B7193F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9.15E-0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5507168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356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A1B95CC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067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F4E860D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09E-0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279A3DA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182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F8F90E1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04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1B5C170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5.19E-0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4CAAAED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288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E0BF347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082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B80D8F0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5.01E-0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90F499F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270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A88622E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sz w:val="20"/>
                <w:szCs w:val="20"/>
              </w:rPr>
              <w:t>0.067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D2B5DA5" w14:textId="77777777" w:rsidR="00F44163" w:rsidRPr="00EB697C" w:rsidRDefault="00F44163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697C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6.22E-05</w:t>
            </w:r>
          </w:p>
        </w:tc>
      </w:tr>
    </w:tbl>
    <w:p w14:paraId="4A7E4E86" w14:textId="77777777" w:rsidR="00741088" w:rsidRPr="00F44163" w:rsidRDefault="00741088">
      <w:pPr>
        <w:rPr>
          <w:rFonts w:ascii="Times New Roman" w:hAnsi="Times New Roman" w:cs="Times New Roman"/>
          <w:sz w:val="24"/>
          <w:szCs w:val="24"/>
        </w:rPr>
      </w:pPr>
    </w:p>
    <w:sectPr w:rsidR="00741088" w:rsidRPr="00F44163" w:rsidSect="00F44163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163"/>
    <w:rsid w:val="00495DB5"/>
    <w:rsid w:val="006D460F"/>
    <w:rsid w:val="00741088"/>
    <w:rsid w:val="00B523E4"/>
    <w:rsid w:val="00C01ABF"/>
    <w:rsid w:val="00C774C8"/>
    <w:rsid w:val="00D061C0"/>
    <w:rsid w:val="00F44163"/>
    <w:rsid w:val="00FA5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514C2"/>
  <w15:chartTrackingRefBased/>
  <w15:docId w15:val="{277DDFDB-4AAE-4140-B775-FC4831679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416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41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41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41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41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41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41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41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41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41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41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41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41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41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41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41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41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41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41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41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441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41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441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4163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441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416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441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41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41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416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25</Characters>
  <Application>Microsoft Office Word</Application>
  <DocSecurity>0</DocSecurity>
  <Lines>11</Lines>
  <Paragraphs>3</Paragraphs>
  <ScaleCrop>false</ScaleCrop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astava, Amit</dc:creator>
  <cp:keywords/>
  <dc:description/>
  <cp:lastModifiedBy>Srivastava, Amit</cp:lastModifiedBy>
  <cp:revision>1</cp:revision>
  <dcterms:created xsi:type="dcterms:W3CDTF">2025-02-05T17:28:00Z</dcterms:created>
  <dcterms:modified xsi:type="dcterms:W3CDTF">2025-02-05T17:29:00Z</dcterms:modified>
</cp:coreProperties>
</file>